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7"/>
        <w:gridCol w:w="1559"/>
        <w:gridCol w:w="1843"/>
        <w:gridCol w:w="1417"/>
        <w:gridCol w:w="1946"/>
      </w:tblGrid>
      <w:tr>
        <w:trPr/>
        <w:tc>
          <w:tcPr>
            <w:tcW w:w="1499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eastAsia="等线;DengXi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Style w:val="Fontstyle01"/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2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 top 20 pathway results-KEGG, Reactome, and Biocarta (emp-</w:t>
            </w:r>
            <w:r>
              <w:rPr>
                <w:rStyle w:val="Fontstyle3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31"/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4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Style w:val="Fontstyle2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) using PASCAL program for DBP level in GWAS data</w:t>
            </w:r>
          </w:p>
        </w:tc>
      </w:tr>
      <w:tr>
        <w:trPr/>
        <w:tc>
          <w:tcPr>
            <w:tcW w:w="8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sq-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p-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log(chisq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–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(emp</w:t>
            </w:r>
            <w:r>
              <w:rPr>
                <w:rStyle w:val="Fontstyle1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Style w:val="Fontstyle01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ERYTH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INFLAM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2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6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EGFR_SMRTE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2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GAB1_SIGNALOSOM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1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CARDIACEGF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GRB2_EVENTS_IN_ERBB2_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EGFR_DOWNREGUL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SHC1_EVENTS_IN_EGFR_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PI3K_EVENTS_IN_ERBB2_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0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.03 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SIGNALING_BY_CONSTITUTIVELY_ACTIVE_EGF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4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SPRY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4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TEL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6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2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EGG_DORSO_VENTRAL_AXIS_FORM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80E-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1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IL_RECEPTOR_SHC_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1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0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EGF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23E-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3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NCAM1_INTERACTI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0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5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TH1TH2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3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ACTOME_IL_3_5_AND_GM_CSF_SIGNAL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9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TOB1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3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1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/>
        <w:tc>
          <w:tcPr>
            <w:tcW w:w="82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OCARTA_CBL_PATHW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6E-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E-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1</w:t>
            </w:r>
          </w:p>
        </w:tc>
        <w:tc>
          <w:tcPr>
            <w:tcW w:w="19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2</w:t>
            </w:r>
          </w:p>
        </w:tc>
      </w:tr>
      <w:tr>
        <w:trPr/>
        <w:tc>
          <w:tcPr>
            <w:tcW w:w="149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chisq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Chi-square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. Chi-squared method (gene-scor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-value were ranked and transformed to a uniform distribution, these values were then transformed by a chi-square quantile function, and summed). 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emp-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 xml:space="preserve">, empirical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. Empirical sampling method (gene-scores are transformed with chi-square quantile function and summed, then Monte Carlo estimate of the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-values were obtained by sampling random sets of the same size)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HelveticaNeueLTStd-LtIt">
    <w:altName w:val="Times New Roman"/>
    <w:charset w:val="00"/>
    <w:family w:val="swiss"/>
    <w:pitch w:val="default"/>
  </w:font>
  <w:font w:name="RMTMI">
    <w:altName w:val="Times New Roman"/>
    <w:charset w:val="00"/>
    <w:family w:val="roman"/>
    <w:pitch w:val="default"/>
  </w:font>
  <w:font w:name="HelveticaNeueLTStd-BdI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31">
    <w:name w:val="fontstyle31"/>
    <w:qFormat/>
    <w:rPr>
      <w:rFonts w:ascii="HelveticaNeueLTStd-LtIt;Times New Roman" w:hAnsi="HelveticaNeueLTStd-LtIt;Times New Roman" w:cs="HelveticaNeueLTStd-LtIt;Times New Roman"/>
      <w:b w:val="false"/>
      <w:bCs w:val="false"/>
      <w:i/>
      <w:iCs/>
      <w:color w:val="242021"/>
      <w:sz w:val="14"/>
      <w:szCs w:val="14"/>
    </w:rPr>
  </w:style>
  <w:style w:type="character" w:styleId="Fontstyle41">
    <w:name w:val="fontstyle41"/>
    <w:qFormat/>
    <w:rPr>
      <w:rFonts w:ascii="RMTMI;Times New Roman" w:hAnsi="RMTMI;Times New Roman" w:cs="RMTMI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11">
    <w:name w:val="fontstyle11"/>
    <w:qFormat/>
    <w:rPr>
      <w:rFonts w:ascii="HelveticaNeueLTStd-BdIt;Times New Roman" w:hAnsi="HelveticaNeueLTStd-BdIt;Times New Roman" w:cs="HelveticaNeueLTStd-BdIt;Times New Roman"/>
      <w:b w:val="false"/>
      <w:bCs w:val="false"/>
      <w:i/>
      <w:iCs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51:00Z</dcterms:created>
  <dc:creator>Administrator</dc:creator>
  <dc:description/>
  <cp:keywords/>
  <dc:language>en-US</dc:language>
  <cp:lastModifiedBy>Jiahao Chen</cp:lastModifiedBy>
  <dcterms:modified xsi:type="dcterms:W3CDTF">2020-06-26T13:1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